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66F" w:rsidRPr="0043466F" w:rsidRDefault="0043466F" w:rsidP="0043466F">
      <w:pPr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43466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1 Table. </w:t>
      </w:r>
      <w:r w:rsidRPr="0043466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rimers used in this study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84"/>
        <w:gridCol w:w="6287"/>
      </w:tblGrid>
      <w:tr w:rsidR="0043466F" w:rsidRPr="0043466F" w:rsidTr="000D12A9">
        <w:tc>
          <w:tcPr>
            <w:tcW w:w="22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6287" w:type="dxa"/>
            <w:tcBorders>
              <w:top w:val="single" w:sz="12" w:space="0" w:color="auto"/>
              <w:bottom w:val="single" w:sz="4" w:space="0" w:color="auto"/>
            </w:tcBorders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Sequence (5′-3′)</w:t>
            </w:r>
          </w:p>
        </w:tc>
      </w:tr>
      <w:tr w:rsidR="0043466F" w:rsidRPr="0043466F" w:rsidTr="000D12A9">
        <w:tc>
          <w:tcPr>
            <w:tcW w:w="2235" w:type="dxa"/>
            <w:gridSpan w:val="2"/>
            <w:tcBorders>
              <w:top w:val="single" w:sz="4" w:space="0" w:color="auto"/>
              <w:bottom w:val="nil"/>
            </w:tcBorders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or RT-PCR</w:t>
            </w:r>
          </w:p>
        </w:tc>
        <w:tc>
          <w:tcPr>
            <w:tcW w:w="6287" w:type="dxa"/>
            <w:tcBorders>
              <w:top w:val="single" w:sz="4" w:space="0" w:color="auto"/>
              <w:bottom w:val="nil"/>
            </w:tcBorders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3466F" w:rsidRPr="0043466F" w:rsidTr="000D12A9">
        <w:tc>
          <w:tcPr>
            <w:tcW w:w="2235" w:type="dxa"/>
            <w:gridSpan w:val="2"/>
            <w:tcBorders>
              <w:top w:val="nil"/>
            </w:tcBorders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1-F</w:t>
            </w:r>
          </w:p>
        </w:tc>
        <w:tc>
          <w:tcPr>
            <w:tcW w:w="6287" w:type="dxa"/>
            <w:tcBorders>
              <w:top w:val="nil"/>
            </w:tcBorders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G</w:t>
            </w:r>
            <w:r w:rsidRPr="0043466F">
              <w:rPr>
                <w:rFonts w:ascii="Times New Roman" w:eastAsia="宋体" w:hAnsi="Times New Roman" w:cs="Times New Roman"/>
                <w:color w:val="FF0000"/>
                <w:szCs w:val="21"/>
              </w:rPr>
              <w:t>GGATCC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TGGCCAAGATCCTCCTCTG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1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Pr="0043466F">
              <w:rPr>
                <w:rFonts w:ascii="Times New Roman" w:eastAsia="宋体" w:hAnsi="Times New Roman" w:cs="Times New Roman"/>
                <w:color w:val="FF0000"/>
                <w:szCs w:val="21"/>
              </w:rPr>
              <w:t>CTCGA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TAGACGGCGACGCCCTTCT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CS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G</w:t>
            </w:r>
            <w:r w:rsidRPr="0043466F">
              <w:rPr>
                <w:rFonts w:ascii="Times New Roman" w:eastAsia="宋体" w:hAnsi="Times New Roman" w:cs="Times New Roman"/>
                <w:color w:val="FF0000"/>
                <w:szCs w:val="21"/>
              </w:rPr>
              <w:t>GGATCC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 xml:space="preserve"> ATGGCCAAGATCCTC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CS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C</w:t>
            </w:r>
            <w:r w:rsidRPr="0043466F">
              <w:rPr>
                <w:rFonts w:ascii="Times New Roman" w:eastAsia="宋体" w:hAnsi="Times New Roman" w:cs="Times New Roman"/>
                <w:color w:val="FF0000"/>
                <w:szCs w:val="21"/>
              </w:rPr>
              <w:t>CTCGAG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 xml:space="preserve"> TCAGACAGCGACTCC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TZSV-N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AAAGATTCAAGAACTATTGGCT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TZSV-N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CTCAGTGAACTCCACGCT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or RT-qPC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β-actin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CATACACGAAACGACCTACAACT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β-actin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GTAGTACCACCCGACAATACG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1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CAAGAAGTCCATCCCTGACG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1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GTGCCGATGAAGAGCAGAC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2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GGGAGCGTCTCACCAACA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2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ACAAATTACATAGCCAGTGCATCA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B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GATGGTGCTGAAGAACAACAAGGT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B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GAGGTGAAGGCGGCGATGACT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R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ATGGAGCAGCCAACC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q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R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GATAACAAATGCCAGAAG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q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β-actin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ACCACCGCTGAGCGTGAAAT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q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β-actin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TGATGACCTGACCGTCGGGAAG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q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CS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AAGGAGCTGTCCGAGAAG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q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CS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AGCGACTCCCTTCTCCTTG</w:t>
            </w:r>
          </w:p>
        </w:tc>
      </w:tr>
      <w:tr w:rsidR="0043466F" w:rsidRPr="0043466F" w:rsidTr="000D12A9">
        <w:tc>
          <w:tcPr>
            <w:tcW w:w="8522" w:type="dxa"/>
            <w:gridSpan w:val="3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or dsRNA synthesis 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GF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GAGGAGCTGTTCACCGG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GF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CCTCGATGTTGTGGCGG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1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GTTCACCACCAAGTACGACAACATCA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1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CGGCGACGCCCTTCTCCTG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2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TGCTCGTGCTCGCCGAAGC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SP2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TGATCTGGGTCATACTTGTTGGT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B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TGGCGCTGTGCCACCC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B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GTGAAGGCGGCGATGACTC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R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TTGGTAGCTTGTCGGAGTG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F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int</w:t>
            </w:r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R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CAGTTGCCTTGGGATG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CS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 xml:space="preserve"> TCAACATCGACGAGATCCTG</w:t>
            </w:r>
          </w:p>
        </w:tc>
      </w:tr>
      <w:tr w:rsidR="0043466F" w:rsidRPr="0043466F" w:rsidTr="000D12A9">
        <w:tc>
          <w:tcPr>
            <w:tcW w:w="1951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ds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occ</w:t>
            </w:r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CSP</w:t>
            </w:r>
            <w:proofErr w:type="spellEnd"/>
            <w:r w:rsidRPr="0043466F"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6571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  <w:u w:val="single"/>
              </w:rPr>
              <w:t>TAATACGACTCACTATAGGG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 xml:space="preserve"> CTTGGCGATCTTCTCGTACC</w:t>
            </w:r>
          </w:p>
        </w:tc>
      </w:tr>
      <w:tr w:rsidR="0043466F" w:rsidRPr="0043466F" w:rsidTr="000D12A9">
        <w:tc>
          <w:tcPr>
            <w:tcW w:w="8522" w:type="dxa"/>
            <w:gridSpan w:val="3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or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</w:t>
            </w:r>
            <w:r w:rsidRPr="004346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te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-d</w:t>
            </w:r>
            <w:r w:rsidRPr="004346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rected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m</w:t>
            </w:r>
            <w:r w:rsidRPr="004346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tagen</w:t>
            </w: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esis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26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CCAAGCCCGACGAGGCGTTCACCACCAA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</w:t>
            </w:r>
            <w:r w:rsidRPr="0043466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26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CCTCGTCGGGCTTGGGGGCAGCGGTG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27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AGCCCGACGAGAAGGCCACCACCAAGTA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27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CCTTCTCGTCGGGCTTGGGGGCAGCGGT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28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AAGCCCGACGAGAAGTTCGCCACCAAGTA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lastRenderedPageBreak/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28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GAACTTCTCGTCGGGCTTGGGGGCAGCGGT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67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ACCGCCGACGCCCTGGCGCTCAAGAAGTCC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67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CCAGGGCGTCGGCGGTGCAGCGGGCCT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84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AGTGCGCCAAGTGCGCCGAGAAGCAG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84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GCACTTGGCGCACTCGTTGGTCAGGG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2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CCCAGGAGAAGGGCGCCGCCGTCTA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FintCSP1-</w:t>
            </w:r>
            <w:r w:rsidRPr="004346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434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2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color w:val="000000"/>
                <w:szCs w:val="21"/>
              </w:rPr>
              <w:t>GCGCCCTTCTCCTGGGCGATCTTCT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Lys26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CCAAGCCCGAGGAGGCGTTCACCAC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Lys26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CTCCTCGGGCTTGGGGGCGGCGG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Phe27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CAAGCCCGAGGAGAAGGCCACCACCAAGT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Phe27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CTTCTCCTCGGGCTTGGGGGCGG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Thr28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CCGAGGAGAAGTTCGCCACCAAGTA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Thr28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GAACTTCTCCTCGGGCTTGGGGGC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Thr29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>CCGAGGAGAAGTTCACCGCCAAGTACGAC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Thr29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GGTGAACTTCTCCTCGGGCTTGGG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r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31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>GAGAAGTTCACCACCAAGGCCGACAACGT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Tyr31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CTTGGTGGTGAACTTCTCCTCGGG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Asp64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CCCGCTGCACCAACGCCGCTCTGGA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Asp64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GTTGGTGCAGCGGGCCTTGGGCTT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Glu67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>CACCAACGACGCTCTGGCGCTCAAGAA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Glu67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CAGAGCGTCGTTGGTGCAGCGGGC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Gln87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>GAAGTGCTCGGAGAAGGCGAAGGAGCTGT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Gln87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CTTCTCCGAGCACTTCATGCACTCGTTGG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V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al132Ala-F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43466F">
              <w:rPr>
                <w:rFonts w:ascii="Times New Roman" w:eastAsia="宋体" w:hAnsi="Times New Roman" w:cs="Times New Roman"/>
                <w:szCs w:val="21"/>
              </w:rPr>
              <w:t>CCAAGGAGAAGGGAGCCGCTGTCTGA</w:t>
            </w:r>
          </w:p>
        </w:tc>
      </w:tr>
      <w:tr w:rsidR="0043466F" w:rsidRPr="0043466F" w:rsidTr="000D12A9">
        <w:tc>
          <w:tcPr>
            <w:tcW w:w="2235" w:type="dxa"/>
            <w:gridSpan w:val="2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ccCSP-V</w:t>
            </w:r>
            <w:r w:rsidRPr="0043466F">
              <w:rPr>
                <w:rFonts w:ascii="Times New Roman" w:eastAsia="宋体" w:hAnsi="Times New Roman" w:cs="Times New Roman"/>
                <w:kern w:val="0"/>
                <w:szCs w:val="21"/>
              </w:rPr>
              <w:t>al132Ala-R</w:t>
            </w:r>
          </w:p>
        </w:tc>
        <w:tc>
          <w:tcPr>
            <w:tcW w:w="6287" w:type="dxa"/>
          </w:tcPr>
          <w:p w:rsidR="0043466F" w:rsidRPr="0043466F" w:rsidRDefault="0043466F" w:rsidP="004346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466F">
              <w:rPr>
                <w:rFonts w:ascii="Times New Roman" w:eastAsia="宋体" w:hAnsi="Times New Roman" w:cs="Times New Roman"/>
                <w:szCs w:val="21"/>
              </w:rPr>
              <w:t>GCTCCCTTCTCCTTGGCGATCTTCTCGTACCTCT</w:t>
            </w:r>
          </w:p>
        </w:tc>
      </w:tr>
    </w:tbl>
    <w:p w:rsidR="0043466F" w:rsidRPr="0043466F" w:rsidRDefault="0043466F" w:rsidP="0043466F">
      <w:pPr>
        <w:rPr>
          <w:rFonts w:ascii="Times New Roman" w:eastAsia="宋体" w:hAnsi="Times New Roman" w:cs="Times New Roman"/>
          <w:color w:val="000000"/>
          <w:szCs w:val="21"/>
        </w:rPr>
      </w:pPr>
      <w:r w:rsidRPr="0043466F">
        <w:rPr>
          <w:rFonts w:ascii="Times New Roman" w:eastAsia="宋体" w:hAnsi="Times New Roman" w:cs="Times New Roman"/>
          <w:color w:val="000000"/>
          <w:szCs w:val="21"/>
        </w:rPr>
        <w:t>Note: Red letters indicate the restriction sites, and the underlined position is</w:t>
      </w:r>
      <w:r w:rsidRPr="0043466F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43466F">
        <w:rPr>
          <w:rFonts w:ascii="Times New Roman" w:eastAsia="宋体" w:hAnsi="Times New Roman" w:cs="Times New Roman"/>
          <w:color w:val="000000"/>
          <w:szCs w:val="21"/>
        </w:rPr>
        <w:t>the T7 promoter sequence.</w:t>
      </w:r>
    </w:p>
    <w:p w:rsidR="006A0673" w:rsidRPr="0043466F" w:rsidRDefault="006A0673">
      <w:bookmarkStart w:id="0" w:name="_GoBack"/>
      <w:bookmarkEnd w:id="0"/>
    </w:p>
    <w:sectPr w:rsidR="006A0673" w:rsidRPr="0043466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E85" w:rsidRDefault="002C2E85" w:rsidP="0043466F">
      <w:r>
        <w:separator/>
      </w:r>
    </w:p>
  </w:endnote>
  <w:endnote w:type="continuationSeparator" w:id="0">
    <w:p w:rsidR="002C2E85" w:rsidRDefault="002C2E85" w:rsidP="00434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0022896"/>
      <w:docPartObj>
        <w:docPartGallery w:val="Page Numbers (Bottom of Page)"/>
        <w:docPartUnique/>
      </w:docPartObj>
    </w:sdtPr>
    <w:sdtContent>
      <w:p w:rsidR="0043466F" w:rsidRDefault="004346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3466F">
          <w:rPr>
            <w:noProof/>
            <w:lang w:val="zh-CN"/>
          </w:rPr>
          <w:t>2</w:t>
        </w:r>
        <w:r>
          <w:fldChar w:fldCharType="end"/>
        </w:r>
      </w:p>
    </w:sdtContent>
  </w:sdt>
  <w:p w:rsidR="0043466F" w:rsidRDefault="004346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E85" w:rsidRDefault="002C2E85" w:rsidP="0043466F">
      <w:r>
        <w:separator/>
      </w:r>
    </w:p>
  </w:footnote>
  <w:footnote w:type="continuationSeparator" w:id="0">
    <w:p w:rsidR="002C2E85" w:rsidRDefault="002C2E85" w:rsidP="00434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D2D"/>
    <w:rsid w:val="002C2E85"/>
    <w:rsid w:val="0043466F"/>
    <w:rsid w:val="006A0673"/>
    <w:rsid w:val="00B4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DE4FA-4843-4FF7-A772-A08D6891B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66F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3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3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zbs</dc:creator>
  <cp:keywords/>
  <dc:description/>
  <cp:lastModifiedBy>Lenovo-zbs</cp:lastModifiedBy>
  <cp:revision>2</cp:revision>
  <dcterms:created xsi:type="dcterms:W3CDTF">2023-04-28T03:19:00Z</dcterms:created>
  <dcterms:modified xsi:type="dcterms:W3CDTF">2023-04-28T03:21:00Z</dcterms:modified>
</cp:coreProperties>
</file>